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94423" w14:textId="6A9167DA" w:rsidR="005066FF" w:rsidRDefault="00141717" w:rsidP="00141717">
      <w:pPr>
        <w:rPr>
          <w:rFonts w:cstheme="minorHAnsi"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Table </w:t>
      </w:r>
      <w:r w:rsidR="00A0359C">
        <w:rPr>
          <w:rFonts w:cstheme="minorHAnsi"/>
          <w:b/>
          <w:bCs/>
          <w:sz w:val="22"/>
          <w:szCs w:val="22"/>
        </w:rPr>
        <w:t>S5</w:t>
      </w:r>
      <w:r w:rsidR="005066FF" w:rsidRPr="005066FF">
        <w:rPr>
          <w:rFonts w:cstheme="minorHAnsi"/>
          <w:b/>
          <w:bCs/>
          <w:sz w:val="22"/>
          <w:szCs w:val="22"/>
        </w:rPr>
        <w:t>.</w:t>
      </w:r>
      <w:r w:rsidR="005066FF" w:rsidRPr="005066FF">
        <w:rPr>
          <w:rFonts w:cstheme="minorHAnsi"/>
          <w:sz w:val="22"/>
          <w:szCs w:val="22"/>
        </w:rPr>
        <w:t xml:space="preserve"> Meta-</w:t>
      </w:r>
      <w:r>
        <w:rPr>
          <w:rFonts w:cstheme="minorHAnsi"/>
          <w:sz w:val="22"/>
          <w:szCs w:val="22"/>
        </w:rPr>
        <w:t>analysis results and subgroups</w:t>
      </w:r>
    </w:p>
    <w:p w14:paraId="560513FB" w14:textId="32ABB339" w:rsidR="005066FF" w:rsidRDefault="005066FF">
      <w:pPr>
        <w:rPr>
          <w:rFonts w:cstheme="minorHAnsi"/>
          <w:sz w:val="22"/>
          <w:szCs w:val="22"/>
        </w:rPr>
      </w:pPr>
    </w:p>
    <w:tbl>
      <w:tblPr>
        <w:tblStyle w:val="PlainTable1"/>
        <w:tblW w:w="13241" w:type="dxa"/>
        <w:tblLook w:val="04A0" w:firstRow="1" w:lastRow="0" w:firstColumn="1" w:lastColumn="0" w:noHBand="0" w:noVBand="1"/>
      </w:tblPr>
      <w:tblGrid>
        <w:gridCol w:w="2230"/>
        <w:gridCol w:w="2192"/>
        <w:gridCol w:w="2192"/>
        <w:gridCol w:w="2223"/>
        <w:gridCol w:w="2226"/>
        <w:gridCol w:w="2178"/>
      </w:tblGrid>
      <w:tr w:rsidR="00607CD5" w14:paraId="4F8C406A" w14:textId="77777777" w:rsidTr="001E3A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Align w:val="center"/>
          </w:tcPr>
          <w:p w14:paraId="34883022" w14:textId="77777777" w:rsidR="00607CD5" w:rsidRDefault="00607CD5" w:rsidP="00607CD5">
            <w:pPr>
              <w:jc w:val="center"/>
            </w:pPr>
            <w:r>
              <w:t>Parameter</w:t>
            </w:r>
          </w:p>
        </w:tc>
        <w:tc>
          <w:tcPr>
            <w:tcW w:w="2192" w:type="dxa"/>
            <w:vAlign w:val="center"/>
          </w:tcPr>
          <w:p w14:paraId="6F9E49A3" w14:textId="187F6E85" w:rsidR="00607CD5" w:rsidRDefault="00607CD5" w:rsidP="00607C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ubgroup</w:t>
            </w:r>
          </w:p>
        </w:tc>
        <w:tc>
          <w:tcPr>
            <w:tcW w:w="2192" w:type="dxa"/>
            <w:vAlign w:val="center"/>
          </w:tcPr>
          <w:p w14:paraId="67AB4ABD" w14:textId="5783A002" w:rsidR="00607CD5" w:rsidRDefault="00607CD5" w:rsidP="00607C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. of contingency tables</w:t>
            </w:r>
          </w:p>
        </w:tc>
        <w:tc>
          <w:tcPr>
            <w:tcW w:w="2223" w:type="dxa"/>
            <w:vAlign w:val="center"/>
          </w:tcPr>
          <w:p w14:paraId="315F1997" w14:textId="1ECAEF43" w:rsidR="00607CD5" w:rsidRDefault="00607CD5" w:rsidP="00607C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g odds-ratio</w:t>
            </w:r>
          </w:p>
        </w:tc>
        <w:tc>
          <w:tcPr>
            <w:tcW w:w="2226" w:type="dxa"/>
            <w:vAlign w:val="center"/>
          </w:tcPr>
          <w:p w14:paraId="6BFAE21B" w14:textId="3E5B7827" w:rsidR="00607CD5" w:rsidRDefault="00607CD5" w:rsidP="00607C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onf.interval</w:t>
            </w:r>
          </w:p>
        </w:tc>
        <w:tc>
          <w:tcPr>
            <w:tcW w:w="2178" w:type="dxa"/>
            <w:vAlign w:val="center"/>
          </w:tcPr>
          <w:p w14:paraId="17210FBC" w14:textId="4F12571B" w:rsidR="00607CD5" w:rsidRDefault="00607CD5" w:rsidP="00607C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607CD5" w:rsidRPr="00E664F4" w14:paraId="755FC57C" w14:textId="77777777" w:rsidTr="001E3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 w:val="restart"/>
            <w:vAlign w:val="center"/>
          </w:tcPr>
          <w:p w14:paraId="5F1E1AB9" w14:textId="15D9DE72" w:rsidR="00607CD5" w:rsidRPr="00E664F4" w:rsidRDefault="00607CD5" w:rsidP="00607CD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ose</w:t>
            </w:r>
          </w:p>
        </w:tc>
        <w:tc>
          <w:tcPr>
            <w:tcW w:w="2192" w:type="dxa"/>
            <w:vAlign w:val="center"/>
          </w:tcPr>
          <w:p w14:paraId="77A8F74F" w14:textId="45719D54" w:rsidR="00607CD5" w:rsidRDefault="00607CD5" w:rsidP="00607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2192" w:type="dxa"/>
            <w:vAlign w:val="center"/>
          </w:tcPr>
          <w:p w14:paraId="20F4142F" w14:textId="267BD50C" w:rsidR="00607CD5" w:rsidRPr="00E664F4" w:rsidRDefault="00607CD5" w:rsidP="00607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2223" w:type="dxa"/>
            <w:vAlign w:val="center"/>
          </w:tcPr>
          <w:p w14:paraId="4EB714E8" w14:textId="2810DC61" w:rsidR="00607CD5" w:rsidRPr="007B3333" w:rsidRDefault="00607CD5" w:rsidP="00607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2.091</w:t>
            </w:r>
          </w:p>
        </w:tc>
        <w:tc>
          <w:tcPr>
            <w:tcW w:w="2226" w:type="dxa"/>
            <w:vAlign w:val="center"/>
          </w:tcPr>
          <w:p w14:paraId="71FDFDCA" w14:textId="663B80F2" w:rsidR="00607CD5" w:rsidRPr="007B3333" w:rsidRDefault="00607CD5" w:rsidP="00607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[-3.488, -0.693]</w:t>
            </w:r>
          </w:p>
        </w:tc>
        <w:tc>
          <w:tcPr>
            <w:tcW w:w="2178" w:type="dxa"/>
            <w:vAlign w:val="center"/>
          </w:tcPr>
          <w:p w14:paraId="37FE3208" w14:textId="68EC3CA9" w:rsidR="00607CD5" w:rsidRPr="007B3333" w:rsidRDefault="00607CD5" w:rsidP="00607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3</w:t>
            </w:r>
          </w:p>
        </w:tc>
      </w:tr>
      <w:tr w:rsidR="00607CD5" w:rsidRPr="00E664F4" w14:paraId="0636D3CC" w14:textId="77777777" w:rsidTr="001E3ADF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vAlign w:val="center"/>
          </w:tcPr>
          <w:p w14:paraId="49DACACD" w14:textId="77777777" w:rsidR="00607CD5" w:rsidRDefault="00607CD5" w:rsidP="00607CD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92" w:type="dxa"/>
            <w:vAlign w:val="center"/>
          </w:tcPr>
          <w:p w14:paraId="1F992A40" w14:textId="53928C7E" w:rsidR="00607CD5" w:rsidRDefault="00607CD5" w:rsidP="0060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2192" w:type="dxa"/>
            <w:vAlign w:val="center"/>
          </w:tcPr>
          <w:p w14:paraId="297E0A04" w14:textId="28249C9E" w:rsidR="00607CD5" w:rsidRDefault="00607CD5" w:rsidP="0060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2</w:t>
            </w:r>
          </w:p>
        </w:tc>
        <w:tc>
          <w:tcPr>
            <w:tcW w:w="2223" w:type="dxa"/>
            <w:vAlign w:val="center"/>
          </w:tcPr>
          <w:p w14:paraId="6352FB5D" w14:textId="0B4D1E44" w:rsidR="00607CD5" w:rsidRDefault="00607CD5" w:rsidP="0060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3.804</w:t>
            </w:r>
          </w:p>
        </w:tc>
        <w:tc>
          <w:tcPr>
            <w:tcW w:w="2226" w:type="dxa"/>
            <w:shd w:val="clear" w:color="auto" w:fill="FFFFFF" w:themeFill="background1"/>
            <w:vAlign w:val="center"/>
          </w:tcPr>
          <w:p w14:paraId="77928597" w14:textId="54D143E2" w:rsidR="00607CD5" w:rsidRPr="007B3333" w:rsidRDefault="00607CD5" w:rsidP="0060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[-4.734, -2.873]</w:t>
            </w:r>
          </w:p>
        </w:tc>
        <w:tc>
          <w:tcPr>
            <w:tcW w:w="2178" w:type="dxa"/>
            <w:vAlign w:val="center"/>
          </w:tcPr>
          <w:p w14:paraId="4B1BD7E9" w14:textId="49DFFE2E" w:rsidR="00607CD5" w:rsidRPr="007B3333" w:rsidRDefault="00607CD5" w:rsidP="0060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0</w:t>
            </w:r>
          </w:p>
        </w:tc>
      </w:tr>
      <w:tr w:rsidR="00607CD5" w:rsidRPr="00E664F4" w14:paraId="765E6D8B" w14:textId="77777777" w:rsidTr="001E3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vAlign w:val="center"/>
          </w:tcPr>
          <w:p w14:paraId="762827BF" w14:textId="77777777" w:rsidR="00607CD5" w:rsidRPr="00E664F4" w:rsidRDefault="00607CD5" w:rsidP="00607CD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92" w:type="dxa"/>
            <w:vAlign w:val="center"/>
          </w:tcPr>
          <w:p w14:paraId="7A732DE3" w14:textId="6D9A220F" w:rsidR="00607CD5" w:rsidRDefault="00607CD5" w:rsidP="00607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2192" w:type="dxa"/>
            <w:vAlign w:val="center"/>
          </w:tcPr>
          <w:p w14:paraId="7D89B468" w14:textId="51F68C5A" w:rsidR="00607CD5" w:rsidRPr="00E664F4" w:rsidRDefault="00607CD5" w:rsidP="00607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2223" w:type="dxa"/>
            <w:vAlign w:val="center"/>
          </w:tcPr>
          <w:p w14:paraId="26DAFAE2" w14:textId="0B701B8C" w:rsidR="00607CD5" w:rsidRPr="007B3333" w:rsidRDefault="00607CD5" w:rsidP="00607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3.030</w:t>
            </w:r>
          </w:p>
        </w:tc>
        <w:tc>
          <w:tcPr>
            <w:tcW w:w="2226" w:type="dxa"/>
            <w:vAlign w:val="center"/>
          </w:tcPr>
          <w:p w14:paraId="1CA5B64B" w14:textId="46AE6AEF" w:rsidR="00607CD5" w:rsidRPr="007B3333" w:rsidRDefault="00607CD5" w:rsidP="00607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[-5.912, -0.148]</w:t>
            </w:r>
          </w:p>
        </w:tc>
        <w:tc>
          <w:tcPr>
            <w:tcW w:w="2178" w:type="dxa"/>
            <w:vAlign w:val="center"/>
          </w:tcPr>
          <w:p w14:paraId="1C4F29D9" w14:textId="3F9BD5C4" w:rsidR="00607CD5" w:rsidRPr="007B3333" w:rsidRDefault="00607CD5" w:rsidP="00607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39</w:t>
            </w:r>
          </w:p>
        </w:tc>
      </w:tr>
      <w:tr w:rsidR="00607CD5" w:rsidRPr="00E664F4" w14:paraId="76354B2F" w14:textId="77777777" w:rsidTr="001E3ADF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 w:val="restart"/>
            <w:vAlign w:val="center"/>
          </w:tcPr>
          <w:p w14:paraId="1F9D769E" w14:textId="100061D2" w:rsidR="00607CD5" w:rsidRPr="00E664F4" w:rsidRDefault="00607CD5" w:rsidP="00607CD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ime</w:t>
            </w:r>
          </w:p>
        </w:tc>
        <w:tc>
          <w:tcPr>
            <w:tcW w:w="2192" w:type="dxa"/>
            <w:vAlign w:val="center"/>
          </w:tcPr>
          <w:p w14:paraId="32BFBA38" w14:textId="6A5F4BBE" w:rsidR="00607CD5" w:rsidRDefault="00607CD5" w:rsidP="0060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C23B5">
              <w:rPr>
                <w:rFonts w:cstheme="minorHAnsi"/>
              </w:rPr>
              <w:t>30 Days &lt;</w:t>
            </w:r>
          </w:p>
        </w:tc>
        <w:tc>
          <w:tcPr>
            <w:tcW w:w="2192" w:type="dxa"/>
            <w:vAlign w:val="center"/>
          </w:tcPr>
          <w:p w14:paraId="76DC4E75" w14:textId="2FB44B76" w:rsidR="00607CD5" w:rsidRPr="00E664F4" w:rsidRDefault="00607CD5" w:rsidP="0060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2223" w:type="dxa"/>
            <w:vAlign w:val="center"/>
          </w:tcPr>
          <w:p w14:paraId="7CBACE25" w14:textId="5A4EFBB7" w:rsidR="00607CD5" w:rsidRPr="007B3333" w:rsidRDefault="00607CD5" w:rsidP="0060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2.735</w:t>
            </w:r>
          </w:p>
        </w:tc>
        <w:tc>
          <w:tcPr>
            <w:tcW w:w="2226" w:type="dxa"/>
            <w:vAlign w:val="center"/>
          </w:tcPr>
          <w:p w14:paraId="3A405FF8" w14:textId="062A2EB4" w:rsidR="00607CD5" w:rsidRPr="007B3333" w:rsidRDefault="00607CD5" w:rsidP="0060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[-3.772, -1.699]</w:t>
            </w:r>
          </w:p>
        </w:tc>
        <w:tc>
          <w:tcPr>
            <w:tcW w:w="2178" w:type="dxa"/>
            <w:vAlign w:val="center"/>
          </w:tcPr>
          <w:p w14:paraId="52AE73FA" w14:textId="471B8A10" w:rsidR="00607CD5" w:rsidRPr="007B3333" w:rsidRDefault="00607CD5" w:rsidP="0060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0</w:t>
            </w:r>
          </w:p>
        </w:tc>
      </w:tr>
      <w:tr w:rsidR="00607CD5" w:rsidRPr="00E664F4" w14:paraId="738FEC97" w14:textId="77777777" w:rsidTr="001E3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vAlign w:val="center"/>
          </w:tcPr>
          <w:p w14:paraId="759252F7" w14:textId="77777777" w:rsidR="00607CD5" w:rsidRPr="00E664F4" w:rsidRDefault="00607CD5" w:rsidP="00607CD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92" w:type="dxa"/>
            <w:vAlign w:val="center"/>
          </w:tcPr>
          <w:p w14:paraId="446186AB" w14:textId="14F36735" w:rsidR="00607CD5" w:rsidRDefault="00607CD5" w:rsidP="00607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t>≤ 30 Days</w:t>
            </w:r>
          </w:p>
        </w:tc>
        <w:tc>
          <w:tcPr>
            <w:tcW w:w="2192" w:type="dxa"/>
            <w:vAlign w:val="center"/>
          </w:tcPr>
          <w:p w14:paraId="0985C88B" w14:textId="0057D3B5" w:rsidR="00607CD5" w:rsidRPr="00E664F4" w:rsidRDefault="00607CD5" w:rsidP="00607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1</w:t>
            </w:r>
          </w:p>
        </w:tc>
        <w:tc>
          <w:tcPr>
            <w:tcW w:w="2223" w:type="dxa"/>
            <w:vAlign w:val="center"/>
          </w:tcPr>
          <w:p w14:paraId="6C6B24E1" w14:textId="705F31B9" w:rsidR="00607CD5" w:rsidRPr="007B3333" w:rsidRDefault="00607CD5" w:rsidP="00607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3.640</w:t>
            </w:r>
          </w:p>
        </w:tc>
        <w:tc>
          <w:tcPr>
            <w:tcW w:w="2226" w:type="dxa"/>
            <w:vAlign w:val="center"/>
          </w:tcPr>
          <w:p w14:paraId="7F79D4B5" w14:textId="7BD0829B" w:rsidR="00607CD5" w:rsidRPr="007B3333" w:rsidRDefault="00607CD5" w:rsidP="00607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[-4.766, -2.513]</w:t>
            </w:r>
          </w:p>
        </w:tc>
        <w:tc>
          <w:tcPr>
            <w:tcW w:w="2178" w:type="dxa"/>
            <w:vAlign w:val="center"/>
          </w:tcPr>
          <w:p w14:paraId="7FE21531" w14:textId="553CF64D" w:rsidR="00607CD5" w:rsidRPr="007B3333" w:rsidRDefault="00607CD5" w:rsidP="00607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0</w:t>
            </w:r>
          </w:p>
        </w:tc>
      </w:tr>
      <w:tr w:rsidR="00607CD5" w:rsidRPr="00E664F4" w14:paraId="610F9305" w14:textId="77777777" w:rsidTr="001E3ADF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Align w:val="center"/>
          </w:tcPr>
          <w:p w14:paraId="14A92AA9" w14:textId="7226AF60" w:rsidR="00607CD5" w:rsidRPr="00E664F4" w:rsidRDefault="00607CD5" w:rsidP="00607CD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Overall</w:t>
            </w:r>
          </w:p>
        </w:tc>
        <w:tc>
          <w:tcPr>
            <w:tcW w:w="2192" w:type="dxa"/>
            <w:vAlign w:val="center"/>
          </w:tcPr>
          <w:p w14:paraId="5848CC6F" w14:textId="02665C41" w:rsidR="00607CD5" w:rsidRDefault="00607CD5" w:rsidP="0060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</w:t>
            </w:r>
          </w:p>
        </w:tc>
        <w:tc>
          <w:tcPr>
            <w:tcW w:w="2192" w:type="dxa"/>
            <w:vAlign w:val="center"/>
          </w:tcPr>
          <w:p w14:paraId="38D64C8B" w14:textId="6C7825A3" w:rsidR="00607CD5" w:rsidRPr="00E664F4" w:rsidRDefault="00607CD5" w:rsidP="0060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9</w:t>
            </w:r>
          </w:p>
        </w:tc>
        <w:tc>
          <w:tcPr>
            <w:tcW w:w="2223" w:type="dxa"/>
            <w:vAlign w:val="center"/>
          </w:tcPr>
          <w:p w14:paraId="10433E5A" w14:textId="15B29709" w:rsidR="00607CD5" w:rsidRPr="007B3333" w:rsidRDefault="00607CD5" w:rsidP="0060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3.274</w:t>
            </w:r>
          </w:p>
        </w:tc>
        <w:tc>
          <w:tcPr>
            <w:tcW w:w="2226" w:type="dxa"/>
            <w:vAlign w:val="center"/>
          </w:tcPr>
          <w:p w14:paraId="00B339E5" w14:textId="16BB1526" w:rsidR="00607CD5" w:rsidRPr="007B3333" w:rsidRDefault="00607CD5" w:rsidP="0060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[-4.081, -2.467]</w:t>
            </w:r>
          </w:p>
        </w:tc>
        <w:tc>
          <w:tcPr>
            <w:tcW w:w="2178" w:type="dxa"/>
            <w:vAlign w:val="center"/>
          </w:tcPr>
          <w:p w14:paraId="76C0BEE9" w14:textId="7113C6A6" w:rsidR="00607CD5" w:rsidRPr="007B3333" w:rsidRDefault="00607CD5" w:rsidP="00607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0</w:t>
            </w:r>
          </w:p>
        </w:tc>
      </w:tr>
    </w:tbl>
    <w:p w14:paraId="00075658" w14:textId="6D79D24E" w:rsidR="005066FF" w:rsidRDefault="005066FF">
      <w:pPr>
        <w:rPr>
          <w:rFonts w:cstheme="minorHAnsi"/>
          <w:sz w:val="22"/>
          <w:szCs w:val="22"/>
        </w:rPr>
      </w:pPr>
    </w:p>
    <w:p w14:paraId="7585F969" w14:textId="4E794453" w:rsidR="00FB3598" w:rsidRPr="00FB3598" w:rsidRDefault="00FB3598">
      <w:pPr>
        <w:rPr>
          <w:rFonts w:cstheme="minorHAnsi"/>
          <w:sz w:val="22"/>
          <w:szCs w:val="22"/>
        </w:rPr>
      </w:pPr>
    </w:p>
    <w:sectPr w:rsidR="00FB3598" w:rsidRPr="00FB3598" w:rsidSect="007E43C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43C8"/>
    <w:rsid w:val="00030D3A"/>
    <w:rsid w:val="00141717"/>
    <w:rsid w:val="00163329"/>
    <w:rsid w:val="001E3ADF"/>
    <w:rsid w:val="001F6C61"/>
    <w:rsid w:val="00200308"/>
    <w:rsid w:val="0025362A"/>
    <w:rsid w:val="00266BC7"/>
    <w:rsid w:val="00394955"/>
    <w:rsid w:val="005066FF"/>
    <w:rsid w:val="00607CD5"/>
    <w:rsid w:val="00754362"/>
    <w:rsid w:val="00756840"/>
    <w:rsid w:val="00770194"/>
    <w:rsid w:val="007B3333"/>
    <w:rsid w:val="007E43C8"/>
    <w:rsid w:val="00821D42"/>
    <w:rsid w:val="00844AF9"/>
    <w:rsid w:val="00851BE8"/>
    <w:rsid w:val="0091544C"/>
    <w:rsid w:val="00A0359C"/>
    <w:rsid w:val="00B53277"/>
    <w:rsid w:val="00C45781"/>
    <w:rsid w:val="00C8116A"/>
    <w:rsid w:val="00D65335"/>
    <w:rsid w:val="00D7427B"/>
    <w:rsid w:val="00D80BB0"/>
    <w:rsid w:val="00E060C1"/>
    <w:rsid w:val="00E65EF8"/>
    <w:rsid w:val="00E664F4"/>
    <w:rsid w:val="00EC23B5"/>
    <w:rsid w:val="00F07206"/>
    <w:rsid w:val="00FB3598"/>
    <w:rsid w:val="00FE0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9D4BC"/>
  <w15:chartTrackingRefBased/>
  <w15:docId w15:val="{8ED14411-A3EB-FF4C-9B7C-98FE28BB3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3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7E43C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CC5949-84FC-4301-84F9-F3788B9A51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Jahanshahi</dc:creator>
  <cp:keywords/>
  <dc:description/>
  <cp:lastModifiedBy>Hamid Harandi</cp:lastModifiedBy>
  <cp:revision>4</cp:revision>
  <dcterms:created xsi:type="dcterms:W3CDTF">2023-05-06T13:48:00Z</dcterms:created>
  <dcterms:modified xsi:type="dcterms:W3CDTF">2023-05-28T15:05:00Z</dcterms:modified>
</cp:coreProperties>
</file>